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CA094" w14:textId="6DC82564" w:rsidR="0094754E" w:rsidRDefault="0094754E" w:rsidP="0094754E">
      <w:pPr>
        <w:rPr>
          <w:rFonts w:eastAsia="Times New Roman"/>
          <w:b/>
          <w:bCs/>
          <w:sz w:val="22"/>
          <w:szCs w:val="22"/>
          <w:lang w:val="en-GB"/>
        </w:rPr>
      </w:pPr>
      <w:r>
        <w:rPr>
          <w:rFonts w:eastAsia="Times New Roman"/>
          <w:b/>
          <w:bCs/>
          <w:sz w:val="22"/>
          <w:szCs w:val="22"/>
          <w:lang w:val="en-GB"/>
        </w:rPr>
        <w:t>Additional file 2</w:t>
      </w:r>
    </w:p>
    <w:p w14:paraId="13E0EEA8" w14:textId="4C75E755" w:rsidR="00943425" w:rsidRPr="005A6F3B" w:rsidRDefault="00943425">
      <w:pPr>
        <w:rPr>
          <w:lang w:val="en-GB"/>
        </w:rPr>
      </w:pPr>
    </w:p>
    <w:p w14:paraId="2DF79475" w14:textId="247CABD4" w:rsidR="0094754E" w:rsidRPr="002F5271" w:rsidRDefault="0094754E" w:rsidP="0094754E">
      <w:pPr>
        <w:rPr>
          <w:rFonts w:eastAsia="Times New Roman"/>
          <w:b/>
          <w:bCs/>
          <w:sz w:val="22"/>
          <w:szCs w:val="22"/>
          <w:lang w:val="en-GB"/>
        </w:rPr>
      </w:pPr>
      <w:r w:rsidRPr="002F5271">
        <w:rPr>
          <w:rFonts w:eastAsia="Times New Roman"/>
          <w:b/>
          <w:bCs/>
          <w:sz w:val="22"/>
          <w:szCs w:val="22"/>
          <w:lang w:val="en-GB"/>
        </w:rPr>
        <w:t xml:space="preserve">Table S2. </w:t>
      </w:r>
      <w:r w:rsidR="00BB766E" w:rsidRPr="00BB766E">
        <w:rPr>
          <w:rFonts w:eastAsia="Times New Roman"/>
          <w:sz w:val="22"/>
          <w:szCs w:val="22"/>
          <w:lang w:val="en-GB"/>
        </w:rPr>
        <w:t>Characteristics of g</w:t>
      </w:r>
      <w:r w:rsidRPr="00BB766E">
        <w:rPr>
          <w:rFonts w:eastAsia="Times New Roman"/>
          <w:sz w:val="22"/>
          <w:szCs w:val="22"/>
          <w:lang w:val="en-GB"/>
        </w:rPr>
        <w:t>en</w:t>
      </w:r>
      <w:r w:rsidRPr="002F5271">
        <w:rPr>
          <w:rFonts w:eastAsia="Times New Roman"/>
          <w:bCs/>
          <w:sz w:val="22"/>
          <w:szCs w:val="22"/>
          <w:lang w:val="en-GB"/>
        </w:rPr>
        <w:t>etic clusters of CPE</w:t>
      </w:r>
      <w:r w:rsidRPr="002F5271">
        <w:rPr>
          <w:rFonts w:asciiTheme="minorHAnsi" w:hAnsiTheme="minorHAnsi" w:cstheme="minorHAnsi"/>
          <w:sz w:val="22"/>
          <w:szCs w:val="22"/>
          <w:lang w:val="en-GB"/>
        </w:rPr>
        <w:t xml:space="preserve"> isolates cultured</w:t>
      </w:r>
      <w:r w:rsidRPr="002F5271">
        <w:rPr>
          <w:rFonts w:asciiTheme="minorHAnsi" w:hAnsiTheme="minorHAnsi" w:cs="RijksoverheidSansText"/>
          <w:sz w:val="22"/>
          <w:szCs w:val="22"/>
          <w:lang w:val="en-GB"/>
        </w:rPr>
        <w:t xml:space="preserve"> in the Netherlands and submitted to the pathogen surveillance </w:t>
      </w:r>
      <w:r w:rsidRPr="002F5271">
        <w:rPr>
          <w:rFonts w:eastAsia="Times New Roman"/>
          <w:bCs/>
          <w:sz w:val="22"/>
          <w:szCs w:val="22"/>
          <w:lang w:val="en-GB"/>
        </w:rPr>
        <w:t>system (Type-Ned CPE)</w:t>
      </w:r>
      <w:r>
        <w:rPr>
          <w:rFonts w:eastAsia="Times New Roman"/>
          <w:bCs/>
          <w:sz w:val="22"/>
          <w:szCs w:val="22"/>
          <w:lang w:val="en-GB"/>
        </w:rPr>
        <w:t xml:space="preserve"> </w:t>
      </w:r>
      <w:r w:rsidRPr="002F5271">
        <w:rPr>
          <w:rFonts w:asciiTheme="minorHAnsi" w:hAnsiTheme="minorHAnsi" w:cs="RijksoverheidSansText"/>
          <w:sz w:val="22"/>
          <w:szCs w:val="22"/>
          <w:lang w:val="en-GB"/>
        </w:rPr>
        <w:t xml:space="preserve">in </w:t>
      </w:r>
      <w:r w:rsidR="009327FF">
        <w:rPr>
          <w:rFonts w:asciiTheme="minorHAnsi" w:hAnsiTheme="minorHAnsi" w:cs="RijksoverheidSansText"/>
          <w:sz w:val="22"/>
          <w:szCs w:val="22"/>
          <w:lang w:val="en-GB"/>
        </w:rPr>
        <w:t xml:space="preserve">the period </w:t>
      </w:r>
      <w:r w:rsidRPr="002F5271">
        <w:rPr>
          <w:rFonts w:asciiTheme="minorHAnsi" w:hAnsiTheme="minorHAnsi" w:cs="RijksoverheidSansText"/>
          <w:sz w:val="22"/>
          <w:szCs w:val="22"/>
          <w:lang w:val="en-GB"/>
        </w:rPr>
        <w:t>2017–2019</w:t>
      </w:r>
      <w:r w:rsidR="00F0393E">
        <w:rPr>
          <w:rFonts w:asciiTheme="minorHAnsi" w:hAnsiTheme="minorHAnsi" w:cs="RijksoverheidSansText"/>
          <w:sz w:val="22"/>
          <w:szCs w:val="22"/>
          <w:lang w:val="en-GB"/>
        </w:rPr>
        <w:t>,</w:t>
      </w:r>
      <w:r w:rsidR="00F0393E" w:rsidRPr="00F0393E">
        <w:rPr>
          <w:rFonts w:asciiTheme="minorHAnsi" w:hAnsiTheme="minorHAnsi" w:cs="RijksoverheidSansText"/>
          <w:sz w:val="22"/>
          <w:szCs w:val="22"/>
          <w:lang w:val="en-GB"/>
        </w:rPr>
        <w:t xml:space="preserve"> </w:t>
      </w:r>
      <w:r w:rsidR="00F0393E" w:rsidRPr="002F5271">
        <w:rPr>
          <w:rFonts w:asciiTheme="minorHAnsi" w:hAnsiTheme="minorHAnsi" w:cs="RijksoverheidSansText"/>
          <w:sz w:val="22"/>
          <w:szCs w:val="22"/>
          <w:lang w:val="en-GB"/>
        </w:rPr>
        <w:t>consisting of at least two isolates</w:t>
      </w:r>
      <w:r w:rsidR="00F0393E">
        <w:rPr>
          <w:rFonts w:asciiTheme="minorHAnsi" w:hAnsiTheme="minorHAnsi" w:cs="RijksoverheidSansText"/>
          <w:sz w:val="22"/>
          <w:szCs w:val="22"/>
          <w:lang w:val="en-GB"/>
        </w:rPr>
        <w:t xml:space="preserve"> from at least two persons</w:t>
      </w:r>
      <w:r w:rsidRPr="002F5271">
        <w:rPr>
          <w:rFonts w:asciiTheme="minorHAnsi" w:hAnsiTheme="minorHAnsi" w:cs="RijksoverheidSansText"/>
          <w:sz w:val="22"/>
          <w:szCs w:val="22"/>
          <w:lang w:val="en-GB"/>
        </w:rPr>
        <w:t>.</w:t>
      </w:r>
    </w:p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1701"/>
        <w:gridCol w:w="866"/>
        <w:gridCol w:w="1335"/>
        <w:gridCol w:w="1335"/>
      </w:tblGrid>
      <w:tr w:rsidR="0094754E" w:rsidRPr="0048429B" w14:paraId="4CECAC9D" w14:textId="77777777" w:rsidTr="00006FBB">
        <w:trPr>
          <w:tblHeader/>
        </w:trPr>
        <w:tc>
          <w:tcPr>
            <w:tcW w:w="2830" w:type="dxa"/>
            <w:shd w:val="clear" w:color="auto" w:fill="BFBFBF" w:themeFill="background1" w:themeFillShade="BF"/>
          </w:tcPr>
          <w:p w14:paraId="0E07054E" w14:textId="77777777" w:rsidR="0094754E" w:rsidRPr="002F5271" w:rsidRDefault="0094754E" w:rsidP="00943425">
            <w:pPr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2F527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Characteristic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3E6328AC" w14:textId="77777777" w:rsidR="0094754E" w:rsidRPr="002F5271" w:rsidRDefault="0094754E" w:rsidP="00115BDE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2F527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D1C362F" w14:textId="77777777" w:rsidR="0094754E" w:rsidRPr="006638D4" w:rsidRDefault="0094754E" w:rsidP="00115BDE">
            <w:pPr>
              <w:jc w:val="center"/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>K. pneumoniae</w:t>
            </w:r>
            <w:r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/>
              </w:rPr>
              <w:t xml:space="preserve"> complex</w:t>
            </w:r>
          </w:p>
        </w:tc>
        <w:tc>
          <w:tcPr>
            <w:tcW w:w="866" w:type="dxa"/>
            <w:shd w:val="clear" w:color="auto" w:fill="BFBFBF" w:themeFill="background1" w:themeFillShade="BF"/>
          </w:tcPr>
          <w:p w14:paraId="3E5791E6" w14:textId="77777777" w:rsidR="0094754E" w:rsidRPr="002F5271" w:rsidRDefault="0094754E" w:rsidP="00115BDE">
            <w:pPr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>E. coli</w:t>
            </w:r>
          </w:p>
        </w:tc>
        <w:tc>
          <w:tcPr>
            <w:tcW w:w="1335" w:type="dxa"/>
            <w:shd w:val="clear" w:color="auto" w:fill="BFBFBF" w:themeFill="background1" w:themeFillShade="BF"/>
          </w:tcPr>
          <w:p w14:paraId="408502E4" w14:textId="77777777" w:rsidR="0094754E" w:rsidRPr="002F5271" w:rsidRDefault="0094754E" w:rsidP="00115BDE">
            <w:pPr>
              <w:jc w:val="center"/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b/>
                <w:i/>
                <w:sz w:val="22"/>
                <w:szCs w:val="22"/>
                <w:lang w:val="en-GB"/>
              </w:rPr>
              <w:t xml:space="preserve">E. cloacae </w:t>
            </w:r>
            <w:r w:rsidRPr="002F5271">
              <w:rPr>
                <w:rFonts w:asciiTheme="minorHAnsi" w:hAnsiTheme="minorHAnsi" w:cstheme="minorHAnsi"/>
                <w:b/>
                <w:iCs/>
                <w:sz w:val="22"/>
                <w:szCs w:val="22"/>
                <w:lang w:val="en-GB"/>
              </w:rPr>
              <w:t>complex</w:t>
            </w:r>
          </w:p>
        </w:tc>
        <w:tc>
          <w:tcPr>
            <w:tcW w:w="1335" w:type="dxa"/>
            <w:shd w:val="clear" w:color="auto" w:fill="BFBFBF" w:themeFill="background1" w:themeFillShade="BF"/>
          </w:tcPr>
          <w:p w14:paraId="49CCB29A" w14:textId="77777777" w:rsidR="0094754E" w:rsidRPr="002F5271" w:rsidRDefault="0094754E" w:rsidP="00115BDE">
            <w:pPr>
              <w:jc w:val="center"/>
              <w:rPr>
                <w:rFonts w:eastAsia="Times New Roman"/>
                <w:b/>
                <w:bCs/>
                <w:i/>
                <w:sz w:val="22"/>
                <w:szCs w:val="22"/>
                <w:lang w:val="en-GB"/>
              </w:rPr>
            </w:pPr>
            <w:r w:rsidRPr="002F5271">
              <w:rPr>
                <w:rFonts w:eastAsia="Times New Roman"/>
                <w:b/>
                <w:bCs/>
                <w:i/>
                <w:sz w:val="22"/>
                <w:szCs w:val="22"/>
                <w:lang w:val="en-GB"/>
              </w:rPr>
              <w:t>C. freundii</w:t>
            </w:r>
          </w:p>
        </w:tc>
      </w:tr>
      <w:tr w:rsidR="0094754E" w:rsidRPr="0048429B" w14:paraId="44B57084" w14:textId="77777777" w:rsidTr="00943425">
        <w:tc>
          <w:tcPr>
            <w:tcW w:w="2830" w:type="dxa"/>
            <w:shd w:val="clear" w:color="auto" w:fill="auto"/>
          </w:tcPr>
          <w:p w14:paraId="2EA6E7BD" w14:textId="77777777" w:rsidR="0094754E" w:rsidRPr="002F5271" w:rsidRDefault="0094754E" w:rsidP="00943425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 number of clusters</w:t>
            </w:r>
          </w:p>
        </w:tc>
        <w:tc>
          <w:tcPr>
            <w:tcW w:w="993" w:type="dxa"/>
            <w:shd w:val="clear" w:color="auto" w:fill="auto"/>
          </w:tcPr>
          <w:p w14:paraId="54151C4B" w14:textId="77777777" w:rsidR="0094754E" w:rsidRPr="0048429B" w:rsidRDefault="0094754E" w:rsidP="00115BDE">
            <w:pPr>
              <w:jc w:val="center"/>
              <w:rPr>
                <w:rFonts w:asciiTheme="minorHAnsi" w:hAnsiTheme="minorHAnsi" w:cstheme="minorHAnsi"/>
                <w:sz w:val="22"/>
                <w:szCs w:val="22"/>
                <w:highlight w:val="cyan"/>
                <w:lang w:val="en-GB"/>
              </w:rPr>
            </w:pPr>
            <w:r w:rsidRPr="00F318C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7</w:t>
            </w:r>
          </w:p>
        </w:tc>
        <w:tc>
          <w:tcPr>
            <w:tcW w:w="1701" w:type="dxa"/>
          </w:tcPr>
          <w:p w14:paraId="48EB52E5" w14:textId="77777777" w:rsidR="0094754E" w:rsidRPr="00F318CD" w:rsidRDefault="0094754E" w:rsidP="00115BD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18C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6</w:t>
            </w:r>
          </w:p>
        </w:tc>
        <w:tc>
          <w:tcPr>
            <w:tcW w:w="866" w:type="dxa"/>
          </w:tcPr>
          <w:p w14:paraId="06D7F961" w14:textId="77777777" w:rsidR="0094754E" w:rsidRPr="00F318CD" w:rsidRDefault="0094754E" w:rsidP="00115BD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18C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1</w:t>
            </w:r>
          </w:p>
        </w:tc>
        <w:tc>
          <w:tcPr>
            <w:tcW w:w="1335" w:type="dxa"/>
          </w:tcPr>
          <w:p w14:paraId="2686BE14" w14:textId="77777777" w:rsidR="0094754E" w:rsidRPr="00F318CD" w:rsidRDefault="0094754E" w:rsidP="00115BD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18C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</w:t>
            </w:r>
          </w:p>
        </w:tc>
        <w:tc>
          <w:tcPr>
            <w:tcW w:w="1335" w:type="dxa"/>
            <w:shd w:val="clear" w:color="auto" w:fill="auto"/>
          </w:tcPr>
          <w:p w14:paraId="1A36D5D1" w14:textId="77777777" w:rsidR="0094754E" w:rsidRPr="00F318CD" w:rsidRDefault="0094754E" w:rsidP="00115BD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F318C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</w:p>
        </w:tc>
      </w:tr>
      <w:tr w:rsidR="0094754E" w:rsidRPr="0048429B" w14:paraId="3F2F8D79" w14:textId="77777777" w:rsidTr="00943425">
        <w:tc>
          <w:tcPr>
            <w:tcW w:w="2830" w:type="dxa"/>
            <w:shd w:val="clear" w:color="auto" w:fill="auto"/>
          </w:tcPr>
          <w:p w14:paraId="7FAA5DA1" w14:textId="77777777" w:rsidR="0094754E" w:rsidRPr="002F5271" w:rsidRDefault="0094754E" w:rsidP="00943425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Total number of isolates</w:t>
            </w:r>
          </w:p>
        </w:tc>
        <w:tc>
          <w:tcPr>
            <w:tcW w:w="993" w:type="dxa"/>
            <w:shd w:val="clear" w:color="auto" w:fill="auto"/>
          </w:tcPr>
          <w:p w14:paraId="45D6D5FC" w14:textId="77777777" w:rsidR="0094754E" w:rsidRPr="0048429B" w:rsidRDefault="0094754E" w:rsidP="00115BDE">
            <w:pPr>
              <w:jc w:val="center"/>
              <w:rPr>
                <w:rFonts w:asciiTheme="minorHAnsi" w:hAnsiTheme="minorHAnsi" w:cstheme="minorHAnsi"/>
                <w:sz w:val="22"/>
                <w:szCs w:val="22"/>
                <w:highlight w:val="cyan"/>
                <w:lang w:val="en-GB"/>
              </w:rPr>
            </w:pPr>
            <w:r w:rsidRPr="000D7D7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79</w:t>
            </w:r>
          </w:p>
        </w:tc>
        <w:tc>
          <w:tcPr>
            <w:tcW w:w="1701" w:type="dxa"/>
          </w:tcPr>
          <w:p w14:paraId="5DDBFEFC" w14:textId="77777777" w:rsidR="0094754E" w:rsidRPr="000D7D74" w:rsidRDefault="0094754E" w:rsidP="00115BD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7D7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3</w:t>
            </w:r>
          </w:p>
        </w:tc>
        <w:tc>
          <w:tcPr>
            <w:tcW w:w="866" w:type="dxa"/>
          </w:tcPr>
          <w:p w14:paraId="5BD1EC9A" w14:textId="77777777" w:rsidR="0094754E" w:rsidRPr="000D7D74" w:rsidRDefault="0094754E" w:rsidP="00115BD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7D7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2</w:t>
            </w:r>
          </w:p>
        </w:tc>
        <w:tc>
          <w:tcPr>
            <w:tcW w:w="1335" w:type="dxa"/>
          </w:tcPr>
          <w:p w14:paraId="1F6EAEBB" w14:textId="77777777" w:rsidR="0094754E" w:rsidRPr="000D7D74" w:rsidRDefault="0094754E" w:rsidP="00115BD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7D7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1</w:t>
            </w:r>
          </w:p>
        </w:tc>
        <w:tc>
          <w:tcPr>
            <w:tcW w:w="1335" w:type="dxa"/>
            <w:shd w:val="clear" w:color="auto" w:fill="auto"/>
          </w:tcPr>
          <w:p w14:paraId="74320D27" w14:textId="77777777" w:rsidR="0094754E" w:rsidRPr="000D7D74" w:rsidRDefault="0094754E" w:rsidP="00115BD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D7D7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3</w:t>
            </w:r>
          </w:p>
        </w:tc>
      </w:tr>
      <w:tr w:rsidR="0094754E" w:rsidRPr="00F0393E" w14:paraId="5C655B8E" w14:textId="77777777" w:rsidTr="00943425">
        <w:tc>
          <w:tcPr>
            <w:tcW w:w="2830" w:type="dxa"/>
            <w:shd w:val="clear" w:color="auto" w:fill="D9D9D9" w:themeFill="background1" w:themeFillShade="D9"/>
          </w:tcPr>
          <w:p w14:paraId="1E5341FC" w14:textId="77777777" w:rsidR="0094754E" w:rsidRPr="002F5271" w:rsidRDefault="0094754E" w:rsidP="00943425">
            <w:pPr>
              <w:rPr>
                <w:rFonts w:eastAsia="Times New Roman"/>
                <w:b/>
                <w:bCs/>
                <w:sz w:val="22"/>
                <w:szCs w:val="22"/>
                <w:lang w:val="en-GB"/>
              </w:rPr>
            </w:pPr>
            <w:r w:rsidRPr="002F5271">
              <w:rPr>
                <w:rFonts w:eastAsia="Times New Roman"/>
                <w:b/>
                <w:bCs/>
                <w:sz w:val="22"/>
                <w:szCs w:val="22"/>
                <w:lang w:val="en-GB"/>
              </w:rPr>
              <w:t>Number of isolates in genetic cluster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B173104" w14:textId="77777777" w:rsidR="0094754E" w:rsidRPr="0048429B" w:rsidRDefault="0094754E" w:rsidP="00115BD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43C069CD" w14:textId="77777777" w:rsidR="0094754E" w:rsidRPr="0048429B" w:rsidRDefault="0094754E" w:rsidP="00115BD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14:paraId="47A7C759" w14:textId="77777777" w:rsidR="0094754E" w:rsidRPr="0048429B" w:rsidRDefault="0094754E" w:rsidP="00115BD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</w:p>
        </w:tc>
        <w:tc>
          <w:tcPr>
            <w:tcW w:w="1335" w:type="dxa"/>
            <w:shd w:val="clear" w:color="auto" w:fill="D9D9D9" w:themeFill="background1" w:themeFillShade="D9"/>
          </w:tcPr>
          <w:p w14:paraId="0A976E10" w14:textId="77777777" w:rsidR="0094754E" w:rsidRPr="0048429B" w:rsidRDefault="0094754E" w:rsidP="00115BD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</w:p>
        </w:tc>
        <w:tc>
          <w:tcPr>
            <w:tcW w:w="1335" w:type="dxa"/>
            <w:shd w:val="clear" w:color="auto" w:fill="D9D9D9" w:themeFill="background1" w:themeFillShade="D9"/>
          </w:tcPr>
          <w:p w14:paraId="6E660F49" w14:textId="77777777" w:rsidR="0094754E" w:rsidRPr="0048429B" w:rsidRDefault="0094754E" w:rsidP="00115BD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</w:p>
        </w:tc>
      </w:tr>
      <w:tr w:rsidR="0094754E" w:rsidRPr="0048429B" w14:paraId="36045246" w14:textId="77777777" w:rsidTr="00943425">
        <w:tc>
          <w:tcPr>
            <w:tcW w:w="2830" w:type="dxa"/>
          </w:tcPr>
          <w:p w14:paraId="37763020" w14:textId="77777777" w:rsidR="0094754E" w:rsidRPr="002F5271" w:rsidRDefault="0094754E" w:rsidP="00943425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2F5271">
              <w:rPr>
                <w:rFonts w:eastAsia="Times New Roman"/>
                <w:bCs/>
                <w:sz w:val="22"/>
                <w:szCs w:val="22"/>
                <w:lang w:val="en-GB"/>
              </w:rPr>
              <w:t xml:space="preserve">Median number </w:t>
            </w:r>
          </w:p>
        </w:tc>
        <w:tc>
          <w:tcPr>
            <w:tcW w:w="993" w:type="dxa"/>
          </w:tcPr>
          <w:p w14:paraId="4C2117C9" w14:textId="77777777" w:rsidR="0094754E" w:rsidRPr="000D7D74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0D7D74"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701" w:type="dxa"/>
          </w:tcPr>
          <w:p w14:paraId="2C9A63E5" w14:textId="77777777" w:rsidR="0094754E" w:rsidRPr="000D7D74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0D7D74"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866" w:type="dxa"/>
          </w:tcPr>
          <w:p w14:paraId="39F714EB" w14:textId="77777777" w:rsidR="0094754E" w:rsidRPr="000D7D74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0D7D74"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335" w:type="dxa"/>
          </w:tcPr>
          <w:p w14:paraId="56EA5536" w14:textId="77777777" w:rsidR="0094754E" w:rsidRPr="000D7D74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0D7D74"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335" w:type="dxa"/>
          </w:tcPr>
          <w:p w14:paraId="76D3CA49" w14:textId="77777777" w:rsidR="0094754E" w:rsidRPr="000D7D74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0D7D74">
              <w:rPr>
                <w:rFonts w:eastAsia="Times New Roman"/>
                <w:bCs/>
                <w:sz w:val="22"/>
                <w:szCs w:val="22"/>
                <w:lang w:val="en-GB"/>
              </w:rPr>
              <w:t>3</w:t>
            </w:r>
          </w:p>
        </w:tc>
      </w:tr>
      <w:tr w:rsidR="0094754E" w:rsidRPr="0048429B" w14:paraId="309593FB" w14:textId="77777777" w:rsidTr="00943425">
        <w:tc>
          <w:tcPr>
            <w:tcW w:w="2830" w:type="dxa"/>
          </w:tcPr>
          <w:p w14:paraId="5ED515BA" w14:textId="77777777" w:rsidR="0094754E" w:rsidRPr="002F5271" w:rsidRDefault="0094754E" w:rsidP="00943425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2F5271">
              <w:rPr>
                <w:rFonts w:eastAsia="Times New Roman"/>
                <w:bCs/>
                <w:sz w:val="22"/>
                <w:szCs w:val="22"/>
                <w:lang w:val="en-GB"/>
              </w:rPr>
              <w:t>Interquartile range</w:t>
            </w:r>
          </w:p>
        </w:tc>
        <w:tc>
          <w:tcPr>
            <w:tcW w:w="993" w:type="dxa"/>
          </w:tcPr>
          <w:p w14:paraId="2FAF79A8" w14:textId="77777777" w:rsidR="0094754E" w:rsidRPr="000D7D74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0D7D7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–3</w:t>
            </w:r>
          </w:p>
        </w:tc>
        <w:tc>
          <w:tcPr>
            <w:tcW w:w="1701" w:type="dxa"/>
          </w:tcPr>
          <w:p w14:paraId="79DAE9E2" w14:textId="77777777" w:rsidR="0094754E" w:rsidRPr="000D7D74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0D7D7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–3</w:t>
            </w:r>
          </w:p>
        </w:tc>
        <w:tc>
          <w:tcPr>
            <w:tcW w:w="866" w:type="dxa"/>
          </w:tcPr>
          <w:p w14:paraId="5E4B8AB8" w14:textId="77777777" w:rsidR="0094754E" w:rsidRPr="000D7D74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0D7D7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–3</w:t>
            </w:r>
          </w:p>
        </w:tc>
        <w:tc>
          <w:tcPr>
            <w:tcW w:w="1335" w:type="dxa"/>
          </w:tcPr>
          <w:p w14:paraId="1315AC5C" w14:textId="77777777" w:rsidR="0094754E" w:rsidRPr="000D7D74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0D7D7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–8</w:t>
            </w:r>
          </w:p>
        </w:tc>
        <w:tc>
          <w:tcPr>
            <w:tcW w:w="1335" w:type="dxa"/>
          </w:tcPr>
          <w:p w14:paraId="4181EE09" w14:textId="77777777" w:rsidR="0094754E" w:rsidRPr="000D7D74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0D7D7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–38</w:t>
            </w:r>
          </w:p>
        </w:tc>
      </w:tr>
      <w:tr w:rsidR="0094754E" w:rsidRPr="0048429B" w14:paraId="66C30BC1" w14:textId="77777777" w:rsidTr="00943425">
        <w:tc>
          <w:tcPr>
            <w:tcW w:w="2830" w:type="dxa"/>
          </w:tcPr>
          <w:p w14:paraId="755ACD50" w14:textId="77777777" w:rsidR="0094754E" w:rsidRPr="002F5271" w:rsidRDefault="0094754E" w:rsidP="00943425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2F5271">
              <w:rPr>
                <w:rFonts w:eastAsia="Times New Roman"/>
                <w:bCs/>
                <w:sz w:val="22"/>
                <w:szCs w:val="22"/>
                <w:lang w:val="en-GB"/>
              </w:rPr>
              <w:t>Range</w:t>
            </w:r>
          </w:p>
        </w:tc>
        <w:tc>
          <w:tcPr>
            <w:tcW w:w="993" w:type="dxa"/>
          </w:tcPr>
          <w:p w14:paraId="37835AB1" w14:textId="77777777" w:rsidR="0094754E" w:rsidRPr="000D7D74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0D7D7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–38</w:t>
            </w:r>
          </w:p>
        </w:tc>
        <w:tc>
          <w:tcPr>
            <w:tcW w:w="1701" w:type="dxa"/>
          </w:tcPr>
          <w:p w14:paraId="453B100B" w14:textId="77777777" w:rsidR="0094754E" w:rsidRPr="000D7D74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0D7D7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–7</w:t>
            </w:r>
          </w:p>
        </w:tc>
        <w:tc>
          <w:tcPr>
            <w:tcW w:w="866" w:type="dxa"/>
          </w:tcPr>
          <w:p w14:paraId="05E34460" w14:textId="77777777" w:rsidR="0094754E" w:rsidRPr="000D7D74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0D7D7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–12</w:t>
            </w:r>
          </w:p>
        </w:tc>
        <w:tc>
          <w:tcPr>
            <w:tcW w:w="1335" w:type="dxa"/>
          </w:tcPr>
          <w:p w14:paraId="7AC2CA33" w14:textId="77777777" w:rsidR="0094754E" w:rsidRPr="000D7D74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0D7D7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–11</w:t>
            </w:r>
          </w:p>
        </w:tc>
        <w:tc>
          <w:tcPr>
            <w:tcW w:w="1335" w:type="dxa"/>
          </w:tcPr>
          <w:p w14:paraId="1DD3F0A1" w14:textId="77777777" w:rsidR="0094754E" w:rsidRPr="000D7D74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0D7D74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–38</w:t>
            </w:r>
          </w:p>
        </w:tc>
      </w:tr>
      <w:tr w:rsidR="0094754E" w:rsidRPr="00F0393E" w14:paraId="7F06F9AB" w14:textId="77777777" w:rsidTr="00943425">
        <w:tc>
          <w:tcPr>
            <w:tcW w:w="2830" w:type="dxa"/>
            <w:shd w:val="clear" w:color="auto" w:fill="D9D9D9" w:themeFill="background1" w:themeFillShade="D9"/>
          </w:tcPr>
          <w:p w14:paraId="63A6DEF3" w14:textId="77777777" w:rsidR="0094754E" w:rsidRPr="002F5271" w:rsidRDefault="0094754E" w:rsidP="00943425">
            <w:pPr>
              <w:rPr>
                <w:rFonts w:eastAsia="Times New Roman"/>
                <w:b/>
                <w:bCs/>
                <w:sz w:val="22"/>
                <w:szCs w:val="22"/>
                <w:vertAlign w:val="superscript"/>
                <w:lang w:val="en-GB"/>
              </w:rPr>
            </w:pPr>
            <w:r w:rsidRPr="002F5271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Number of genetic clusters by predominant carbapenemase-encoding allele (WGS)</w:t>
            </w:r>
            <w:r w:rsidRPr="002F5271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13C40970" w14:textId="77777777" w:rsidR="0094754E" w:rsidRPr="0048429B" w:rsidRDefault="0094754E" w:rsidP="00115BD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2AADC83" w14:textId="77777777" w:rsidR="0094754E" w:rsidRPr="0048429B" w:rsidRDefault="0094754E" w:rsidP="00115BD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14:paraId="4FDA6ABA" w14:textId="77777777" w:rsidR="0094754E" w:rsidRPr="0048429B" w:rsidRDefault="0094754E" w:rsidP="00115BD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</w:p>
        </w:tc>
        <w:tc>
          <w:tcPr>
            <w:tcW w:w="1335" w:type="dxa"/>
            <w:shd w:val="clear" w:color="auto" w:fill="D9D9D9" w:themeFill="background1" w:themeFillShade="D9"/>
          </w:tcPr>
          <w:p w14:paraId="093D32F2" w14:textId="77777777" w:rsidR="0094754E" w:rsidRPr="0048429B" w:rsidRDefault="0094754E" w:rsidP="00115BD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</w:p>
        </w:tc>
        <w:tc>
          <w:tcPr>
            <w:tcW w:w="1335" w:type="dxa"/>
            <w:shd w:val="clear" w:color="auto" w:fill="D9D9D9" w:themeFill="background1" w:themeFillShade="D9"/>
          </w:tcPr>
          <w:p w14:paraId="0BD82B6F" w14:textId="77777777" w:rsidR="0094754E" w:rsidRPr="0048429B" w:rsidRDefault="0094754E" w:rsidP="00115BDE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highlight w:val="cyan"/>
                <w:lang w:val="en-GB"/>
              </w:rPr>
            </w:pPr>
          </w:p>
        </w:tc>
      </w:tr>
      <w:tr w:rsidR="0094754E" w:rsidRPr="0048429B" w14:paraId="6C37F9E4" w14:textId="77777777" w:rsidTr="00943425">
        <w:tc>
          <w:tcPr>
            <w:tcW w:w="2830" w:type="dxa"/>
          </w:tcPr>
          <w:p w14:paraId="49A505BD" w14:textId="77777777" w:rsidR="0094754E" w:rsidRPr="002F5271" w:rsidRDefault="0094754E" w:rsidP="00943425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993" w:type="dxa"/>
          </w:tcPr>
          <w:p w14:paraId="5AD9FDCC" w14:textId="77777777" w:rsidR="0094754E" w:rsidRPr="00C213A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C213A7">
              <w:rPr>
                <w:rFonts w:eastAsia="Times New Roman"/>
                <w:bCs/>
                <w:sz w:val="22"/>
                <w:szCs w:val="22"/>
                <w:lang w:val="en-GB"/>
              </w:rPr>
              <w:t>34</w:t>
            </w:r>
          </w:p>
        </w:tc>
        <w:tc>
          <w:tcPr>
            <w:tcW w:w="1701" w:type="dxa"/>
          </w:tcPr>
          <w:p w14:paraId="77EA68A7" w14:textId="77777777" w:rsidR="0094754E" w:rsidRPr="00C213A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C213A7">
              <w:rPr>
                <w:rFonts w:eastAsia="Times New Roman"/>
                <w:bCs/>
                <w:sz w:val="22"/>
                <w:szCs w:val="22"/>
                <w:lang w:val="en-GB"/>
              </w:rPr>
              <w:t>18</w:t>
            </w:r>
          </w:p>
        </w:tc>
        <w:tc>
          <w:tcPr>
            <w:tcW w:w="866" w:type="dxa"/>
          </w:tcPr>
          <w:p w14:paraId="76BDBDEF" w14:textId="77777777" w:rsidR="0094754E" w:rsidRPr="0048429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C5ACA">
              <w:rPr>
                <w:rFonts w:eastAsia="Times New Roman"/>
                <w:bCs/>
                <w:sz w:val="22"/>
                <w:szCs w:val="22"/>
                <w:lang w:val="en-GB"/>
              </w:rPr>
              <w:t>11</w:t>
            </w:r>
          </w:p>
        </w:tc>
        <w:tc>
          <w:tcPr>
            <w:tcW w:w="1335" w:type="dxa"/>
          </w:tcPr>
          <w:p w14:paraId="682C6FFC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335" w:type="dxa"/>
          </w:tcPr>
          <w:p w14:paraId="0BD1019F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</w:tr>
      <w:tr w:rsidR="0094754E" w:rsidRPr="0048429B" w14:paraId="628D332B" w14:textId="77777777" w:rsidTr="00943425">
        <w:trPr>
          <w:trHeight w:val="70"/>
        </w:trPr>
        <w:tc>
          <w:tcPr>
            <w:tcW w:w="2830" w:type="dxa"/>
          </w:tcPr>
          <w:p w14:paraId="3A7A8475" w14:textId="77777777" w:rsidR="0094754E" w:rsidRPr="002F5271" w:rsidRDefault="0094754E" w:rsidP="00943425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NDM-5</w:t>
            </w:r>
          </w:p>
        </w:tc>
        <w:tc>
          <w:tcPr>
            <w:tcW w:w="993" w:type="dxa"/>
          </w:tcPr>
          <w:p w14:paraId="09385440" w14:textId="77777777" w:rsidR="0094754E" w:rsidRPr="006637E0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5104C343" w14:textId="77777777" w:rsidR="0094754E" w:rsidRPr="006637E0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3EC3BB08" w14:textId="77777777" w:rsidR="0094754E" w:rsidRPr="00B70B4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B70B4B">
              <w:rPr>
                <w:rFonts w:eastAsia="Times New Roman"/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1335" w:type="dxa"/>
          </w:tcPr>
          <w:p w14:paraId="75EAE5A3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4F78A636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</w:tr>
      <w:tr w:rsidR="0094754E" w:rsidRPr="0048429B" w14:paraId="6790B59D" w14:textId="77777777" w:rsidTr="00943425">
        <w:trPr>
          <w:trHeight w:val="70"/>
        </w:trPr>
        <w:tc>
          <w:tcPr>
            <w:tcW w:w="2830" w:type="dxa"/>
          </w:tcPr>
          <w:p w14:paraId="5DF0D262" w14:textId="77777777" w:rsidR="0094754E" w:rsidRPr="002F5271" w:rsidRDefault="0094754E" w:rsidP="00943425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NDM-1</w:t>
            </w:r>
          </w:p>
        </w:tc>
        <w:tc>
          <w:tcPr>
            <w:tcW w:w="993" w:type="dxa"/>
          </w:tcPr>
          <w:p w14:paraId="7AC3EAAA" w14:textId="77777777" w:rsidR="0094754E" w:rsidRPr="006637E0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1701" w:type="dxa"/>
          </w:tcPr>
          <w:p w14:paraId="490E7FA2" w14:textId="77777777" w:rsidR="0094754E" w:rsidRPr="006637E0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5</w:t>
            </w:r>
          </w:p>
        </w:tc>
        <w:tc>
          <w:tcPr>
            <w:tcW w:w="866" w:type="dxa"/>
          </w:tcPr>
          <w:p w14:paraId="4C4337B4" w14:textId="77777777" w:rsidR="0094754E" w:rsidRPr="00B70B4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B70B4B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49BCC3AA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69AB3157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94754E" w:rsidRPr="0048429B" w14:paraId="357B7074" w14:textId="77777777" w:rsidTr="00943425">
        <w:trPr>
          <w:trHeight w:val="70"/>
        </w:trPr>
        <w:tc>
          <w:tcPr>
            <w:tcW w:w="2830" w:type="dxa"/>
          </w:tcPr>
          <w:p w14:paraId="35942E2A" w14:textId="77777777" w:rsidR="0094754E" w:rsidRPr="002F5271" w:rsidRDefault="0094754E" w:rsidP="00943425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KPC-3</w:t>
            </w:r>
          </w:p>
        </w:tc>
        <w:tc>
          <w:tcPr>
            <w:tcW w:w="993" w:type="dxa"/>
          </w:tcPr>
          <w:p w14:paraId="10BBCAD7" w14:textId="77777777" w:rsidR="0094754E" w:rsidRPr="00C213A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C213A7">
              <w:rPr>
                <w:rFonts w:eastAsia="Times New Roman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701" w:type="dxa"/>
          </w:tcPr>
          <w:p w14:paraId="0F615BD2" w14:textId="77777777" w:rsidR="0094754E" w:rsidRPr="00BF684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BF684B">
              <w:rPr>
                <w:rFonts w:eastAsia="Times New Roman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866" w:type="dxa"/>
          </w:tcPr>
          <w:p w14:paraId="250C463B" w14:textId="77777777" w:rsidR="0094754E" w:rsidRPr="00B70B4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B70B4B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62EF0F16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0822AE0A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94754E" w:rsidRPr="0048429B" w14:paraId="1A376F62" w14:textId="77777777" w:rsidTr="00943425">
        <w:trPr>
          <w:trHeight w:val="70"/>
        </w:trPr>
        <w:tc>
          <w:tcPr>
            <w:tcW w:w="2830" w:type="dxa"/>
          </w:tcPr>
          <w:p w14:paraId="5B95DC2B" w14:textId="77777777" w:rsidR="0094754E" w:rsidRPr="002F5271" w:rsidRDefault="0094754E" w:rsidP="00943425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OXA-181</w:t>
            </w:r>
          </w:p>
        </w:tc>
        <w:tc>
          <w:tcPr>
            <w:tcW w:w="993" w:type="dxa"/>
          </w:tcPr>
          <w:p w14:paraId="1F2C4925" w14:textId="77777777" w:rsidR="0094754E" w:rsidRPr="006637E0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701" w:type="dxa"/>
          </w:tcPr>
          <w:p w14:paraId="00FEDD06" w14:textId="77777777" w:rsidR="0094754E" w:rsidRPr="00BF684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BF684B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4C71D4B8" w14:textId="77777777" w:rsidR="0094754E" w:rsidRPr="0048429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C5ACA"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335" w:type="dxa"/>
          </w:tcPr>
          <w:p w14:paraId="45FA70C2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33C4A695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94754E" w:rsidRPr="0048429B" w14:paraId="117565AC" w14:textId="77777777" w:rsidTr="00943425">
        <w:trPr>
          <w:trHeight w:val="70"/>
        </w:trPr>
        <w:tc>
          <w:tcPr>
            <w:tcW w:w="2830" w:type="dxa"/>
          </w:tcPr>
          <w:p w14:paraId="5BB8C07E" w14:textId="77777777" w:rsidR="0094754E" w:rsidRPr="002F5271" w:rsidRDefault="0094754E" w:rsidP="00943425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OXA-244</w:t>
            </w:r>
          </w:p>
        </w:tc>
        <w:tc>
          <w:tcPr>
            <w:tcW w:w="993" w:type="dxa"/>
          </w:tcPr>
          <w:p w14:paraId="59BD7CF6" w14:textId="77777777" w:rsidR="0094754E" w:rsidRPr="00C213A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C213A7">
              <w:rPr>
                <w:rFonts w:eastAsia="Times New Roman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701" w:type="dxa"/>
          </w:tcPr>
          <w:p w14:paraId="556FC561" w14:textId="77777777" w:rsidR="0094754E" w:rsidRPr="00BF684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BF684B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3BF3F62D" w14:textId="77777777" w:rsidR="0094754E" w:rsidRPr="0048429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C5ACA">
              <w:rPr>
                <w:rFonts w:eastAsia="Times New Roman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335" w:type="dxa"/>
          </w:tcPr>
          <w:p w14:paraId="1937F152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12318985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94754E" w:rsidRPr="0048429B" w14:paraId="05DF2AAE" w14:textId="77777777" w:rsidTr="00943425">
        <w:trPr>
          <w:trHeight w:val="70"/>
        </w:trPr>
        <w:tc>
          <w:tcPr>
            <w:tcW w:w="2830" w:type="dxa"/>
          </w:tcPr>
          <w:p w14:paraId="5FCA2D5B" w14:textId="77777777" w:rsidR="0094754E" w:rsidRPr="002F5271" w:rsidRDefault="0094754E" w:rsidP="00943425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VIM-1</w:t>
            </w:r>
          </w:p>
        </w:tc>
        <w:tc>
          <w:tcPr>
            <w:tcW w:w="993" w:type="dxa"/>
          </w:tcPr>
          <w:p w14:paraId="6A3AECE6" w14:textId="77777777" w:rsidR="0094754E" w:rsidRPr="00C213A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C213A7">
              <w:rPr>
                <w:rFonts w:eastAsia="Times New Roman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701" w:type="dxa"/>
          </w:tcPr>
          <w:p w14:paraId="719F2285" w14:textId="77777777" w:rsidR="0094754E" w:rsidRPr="00BF684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BF684B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00FC48E6" w14:textId="77777777" w:rsidR="0094754E" w:rsidRPr="0048429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C5ACA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69854757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335" w:type="dxa"/>
          </w:tcPr>
          <w:p w14:paraId="390EBFC1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94754E" w:rsidRPr="0048429B" w14:paraId="0296AEEF" w14:textId="77777777" w:rsidTr="00943425">
        <w:trPr>
          <w:trHeight w:val="70"/>
        </w:trPr>
        <w:tc>
          <w:tcPr>
            <w:tcW w:w="2830" w:type="dxa"/>
          </w:tcPr>
          <w:p w14:paraId="5D750756" w14:textId="77777777" w:rsidR="0094754E" w:rsidRPr="002F5271" w:rsidRDefault="0094754E" w:rsidP="00943425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KPC-2</w:t>
            </w:r>
          </w:p>
        </w:tc>
        <w:tc>
          <w:tcPr>
            <w:tcW w:w="993" w:type="dxa"/>
          </w:tcPr>
          <w:p w14:paraId="6DA75BEF" w14:textId="77777777" w:rsidR="0094754E" w:rsidRPr="006637E0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701" w:type="dxa"/>
          </w:tcPr>
          <w:p w14:paraId="487EDD07" w14:textId="77777777" w:rsidR="0094754E" w:rsidRPr="00BF684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BF684B"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866" w:type="dxa"/>
          </w:tcPr>
          <w:p w14:paraId="45F24376" w14:textId="77777777" w:rsidR="0094754E" w:rsidRPr="0048429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7A12F19C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43CBF584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94754E" w:rsidRPr="0048429B" w14:paraId="67D5E0E1" w14:textId="77777777" w:rsidTr="00943425">
        <w:trPr>
          <w:trHeight w:val="70"/>
        </w:trPr>
        <w:tc>
          <w:tcPr>
            <w:tcW w:w="2830" w:type="dxa"/>
          </w:tcPr>
          <w:p w14:paraId="69C1C277" w14:textId="77777777" w:rsidR="0094754E" w:rsidRPr="002F5271" w:rsidRDefault="0094754E" w:rsidP="00943425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OXA-232</w:t>
            </w:r>
          </w:p>
        </w:tc>
        <w:tc>
          <w:tcPr>
            <w:tcW w:w="993" w:type="dxa"/>
          </w:tcPr>
          <w:p w14:paraId="494E3F8D" w14:textId="77777777" w:rsidR="0094754E" w:rsidRPr="006637E0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701" w:type="dxa"/>
          </w:tcPr>
          <w:p w14:paraId="59E8D96A" w14:textId="77777777" w:rsidR="0094754E" w:rsidRPr="006637E0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866" w:type="dxa"/>
          </w:tcPr>
          <w:p w14:paraId="54E9A580" w14:textId="77777777" w:rsidR="0094754E" w:rsidRPr="0048429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27F1238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7FEAA556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94754E" w:rsidRPr="0048429B" w14:paraId="6EDB643D" w14:textId="77777777" w:rsidTr="00943425">
        <w:trPr>
          <w:trHeight w:val="70"/>
        </w:trPr>
        <w:tc>
          <w:tcPr>
            <w:tcW w:w="2830" w:type="dxa"/>
          </w:tcPr>
          <w:p w14:paraId="132115B2" w14:textId="77777777" w:rsidR="0094754E" w:rsidRPr="002F5271" w:rsidRDefault="0094754E" w:rsidP="00943425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NDM-7</w:t>
            </w:r>
          </w:p>
        </w:tc>
        <w:tc>
          <w:tcPr>
            <w:tcW w:w="993" w:type="dxa"/>
          </w:tcPr>
          <w:p w14:paraId="774A0E19" w14:textId="77777777" w:rsidR="0094754E" w:rsidRPr="00C213A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C213A7"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701" w:type="dxa"/>
          </w:tcPr>
          <w:p w14:paraId="6F0BDD60" w14:textId="77777777" w:rsidR="0094754E" w:rsidRPr="00C213A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C213A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3538954D" w14:textId="77777777" w:rsidR="0094754E" w:rsidRPr="0048429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B70B4B"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335" w:type="dxa"/>
          </w:tcPr>
          <w:p w14:paraId="56C47454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49AF8DB0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94754E" w:rsidRPr="0048429B" w14:paraId="119BCD05" w14:textId="77777777" w:rsidTr="00943425">
        <w:trPr>
          <w:trHeight w:val="70"/>
        </w:trPr>
        <w:tc>
          <w:tcPr>
            <w:tcW w:w="2830" w:type="dxa"/>
          </w:tcPr>
          <w:p w14:paraId="71A1670D" w14:textId="77777777" w:rsidR="0094754E" w:rsidRPr="002F5271" w:rsidRDefault="0094754E" w:rsidP="00943425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NDM-5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</w:t>
            </w: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993" w:type="dxa"/>
          </w:tcPr>
          <w:p w14:paraId="57FB5755" w14:textId="77777777" w:rsidR="0094754E" w:rsidRPr="00B70B4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B70B4B"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701" w:type="dxa"/>
          </w:tcPr>
          <w:p w14:paraId="60522A39" w14:textId="77777777" w:rsidR="0094754E" w:rsidRPr="00B70B4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B70B4B"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866" w:type="dxa"/>
          </w:tcPr>
          <w:p w14:paraId="4B2ABE73" w14:textId="77777777" w:rsidR="0094754E" w:rsidRPr="0048429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41D91147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3F789FEB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94754E" w:rsidRPr="0048429B" w14:paraId="7D546737" w14:textId="77777777" w:rsidTr="00943425">
        <w:trPr>
          <w:trHeight w:val="70"/>
        </w:trPr>
        <w:tc>
          <w:tcPr>
            <w:tcW w:w="2830" w:type="dxa"/>
          </w:tcPr>
          <w:p w14:paraId="2114F9B5" w14:textId="77777777" w:rsidR="0094754E" w:rsidRPr="002F5271" w:rsidRDefault="0094754E" w:rsidP="00943425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NDM-19</w:t>
            </w:r>
          </w:p>
        </w:tc>
        <w:tc>
          <w:tcPr>
            <w:tcW w:w="993" w:type="dxa"/>
          </w:tcPr>
          <w:p w14:paraId="3CBC53C5" w14:textId="77777777" w:rsidR="0094754E" w:rsidRPr="00C213A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C213A7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1FE67D31" w14:textId="77777777" w:rsidR="0094754E" w:rsidRPr="00C213A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C213A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685D855C" w14:textId="77777777" w:rsidR="0094754E" w:rsidRPr="0048429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1C5ACA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66D1FBFA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0BC92B1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94754E" w:rsidRPr="0048429B" w14:paraId="5DA0E943" w14:textId="77777777" w:rsidTr="00943425">
        <w:trPr>
          <w:trHeight w:val="70"/>
        </w:trPr>
        <w:tc>
          <w:tcPr>
            <w:tcW w:w="2830" w:type="dxa"/>
          </w:tcPr>
          <w:p w14:paraId="2A089DCC" w14:textId="77777777" w:rsidR="0094754E" w:rsidRPr="002F5271" w:rsidRDefault="0094754E" w:rsidP="00943425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OXA-514</w:t>
            </w:r>
          </w:p>
        </w:tc>
        <w:tc>
          <w:tcPr>
            <w:tcW w:w="993" w:type="dxa"/>
          </w:tcPr>
          <w:p w14:paraId="279A557B" w14:textId="77777777" w:rsidR="0094754E" w:rsidRPr="00C213A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C213A7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66CE1644" w14:textId="77777777" w:rsidR="0094754E" w:rsidRPr="00C213A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C213A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0B390C98" w14:textId="77777777" w:rsidR="0094754E" w:rsidRPr="0048429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6A4C730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1A7A371C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</w:tr>
      <w:tr w:rsidR="0094754E" w:rsidRPr="0048429B" w14:paraId="0174D2D2" w14:textId="77777777" w:rsidTr="00943425">
        <w:trPr>
          <w:trHeight w:val="70"/>
        </w:trPr>
        <w:tc>
          <w:tcPr>
            <w:tcW w:w="2830" w:type="dxa"/>
          </w:tcPr>
          <w:p w14:paraId="0121A31C" w14:textId="77777777" w:rsidR="0094754E" w:rsidRPr="002F5271" w:rsidRDefault="0094754E" w:rsidP="00943425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NDM-1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</w:t>
            </w: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OXA-48</w:t>
            </w:r>
          </w:p>
        </w:tc>
        <w:tc>
          <w:tcPr>
            <w:tcW w:w="993" w:type="dxa"/>
          </w:tcPr>
          <w:p w14:paraId="027B0EA4" w14:textId="77777777" w:rsidR="0094754E" w:rsidRPr="006637E0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45ED5629" w14:textId="77777777" w:rsidR="0094754E" w:rsidRPr="006637E0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3D0F4B28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0EC30A1C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6B67A012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94754E" w:rsidRPr="0048429B" w14:paraId="1A5F54BE" w14:textId="77777777" w:rsidTr="00943425">
        <w:trPr>
          <w:trHeight w:val="70"/>
        </w:trPr>
        <w:tc>
          <w:tcPr>
            <w:tcW w:w="2830" w:type="dxa"/>
          </w:tcPr>
          <w:p w14:paraId="79C87490" w14:textId="77777777" w:rsidR="0094754E" w:rsidRPr="002F5271" w:rsidRDefault="0094754E" w:rsidP="00943425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NDM-1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</w:t>
            </w: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OXA-232</w:t>
            </w:r>
          </w:p>
        </w:tc>
        <w:tc>
          <w:tcPr>
            <w:tcW w:w="993" w:type="dxa"/>
          </w:tcPr>
          <w:p w14:paraId="1A2CB3F3" w14:textId="77777777" w:rsidR="0094754E" w:rsidRPr="006637E0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4000250E" w14:textId="77777777" w:rsidR="0094754E" w:rsidRPr="006637E0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609A5144" w14:textId="77777777" w:rsidR="0094754E" w:rsidRPr="0048429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1B2C8CF9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1728FC2F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94754E" w:rsidRPr="0048429B" w14:paraId="2796AB84" w14:textId="77777777" w:rsidTr="00943425">
        <w:trPr>
          <w:trHeight w:val="70"/>
        </w:trPr>
        <w:tc>
          <w:tcPr>
            <w:tcW w:w="2830" w:type="dxa"/>
          </w:tcPr>
          <w:p w14:paraId="5642C34E" w14:textId="77777777" w:rsidR="0094754E" w:rsidRPr="002F5271" w:rsidRDefault="0094754E" w:rsidP="00943425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NDM-5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</w:t>
            </w: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OXA-181</w:t>
            </w:r>
          </w:p>
        </w:tc>
        <w:tc>
          <w:tcPr>
            <w:tcW w:w="993" w:type="dxa"/>
          </w:tcPr>
          <w:p w14:paraId="5A4B6FB6" w14:textId="77777777" w:rsidR="0094754E" w:rsidRPr="00B70B4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B70B4B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1B0973EF" w14:textId="77777777" w:rsidR="0094754E" w:rsidRPr="00B70B4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B70B4B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54B150FE" w14:textId="77777777" w:rsidR="0094754E" w:rsidRPr="0048429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317D10D1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5FAF506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94754E" w:rsidRPr="0048429B" w14:paraId="47CBB0E3" w14:textId="77777777" w:rsidTr="00943425">
        <w:trPr>
          <w:trHeight w:val="70"/>
        </w:trPr>
        <w:tc>
          <w:tcPr>
            <w:tcW w:w="2830" w:type="dxa"/>
          </w:tcPr>
          <w:p w14:paraId="5A3EB39A" w14:textId="77777777" w:rsidR="0094754E" w:rsidRPr="002F5271" w:rsidRDefault="0094754E" w:rsidP="00943425">
            <w:pPr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NDM-5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+</w:t>
            </w:r>
            <w:r w:rsidRPr="002F527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bla</w:t>
            </w:r>
            <w:r w:rsidRPr="002F5271">
              <w:rPr>
                <w:rFonts w:asciiTheme="minorHAnsi" w:hAnsiTheme="minorHAnsi" w:cstheme="minorHAnsi"/>
                <w:sz w:val="22"/>
                <w:szCs w:val="22"/>
                <w:vertAlign w:val="subscript"/>
                <w:lang w:val="en-GB"/>
              </w:rPr>
              <w:t>OXA-244</w:t>
            </w:r>
          </w:p>
        </w:tc>
        <w:tc>
          <w:tcPr>
            <w:tcW w:w="993" w:type="dxa"/>
          </w:tcPr>
          <w:p w14:paraId="327D142E" w14:textId="77777777" w:rsidR="0094754E" w:rsidRPr="00B70B4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B70B4B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037BFE82" w14:textId="77777777" w:rsidR="0094754E" w:rsidRPr="00B70B4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B70B4B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46DF73E1" w14:textId="77777777" w:rsidR="0094754E" w:rsidRPr="0048429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B70B4B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056D507D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4DB58567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94754E" w:rsidRPr="000D413D" w14:paraId="49EFC30F" w14:textId="77777777" w:rsidTr="00943425">
        <w:trPr>
          <w:trHeight w:val="70"/>
        </w:trPr>
        <w:tc>
          <w:tcPr>
            <w:tcW w:w="2830" w:type="dxa"/>
          </w:tcPr>
          <w:p w14:paraId="6C4DC097" w14:textId="77777777" w:rsidR="0094754E" w:rsidRPr="002F5271" w:rsidRDefault="0094754E" w:rsidP="00943425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 carbapenemase-encoding gene found</w:t>
            </w:r>
          </w:p>
        </w:tc>
        <w:tc>
          <w:tcPr>
            <w:tcW w:w="993" w:type="dxa"/>
          </w:tcPr>
          <w:p w14:paraId="7DE24FAC" w14:textId="77777777" w:rsidR="0094754E" w:rsidRPr="00B70B4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B70B4B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6E176C32" w14:textId="77777777" w:rsidR="0094754E" w:rsidRPr="00B70B4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B70B4B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139EBDF7" w14:textId="77777777" w:rsidR="0094754E" w:rsidRPr="0048429B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highlight w:val="cyan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4BEA73B0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7C65014C" w14:textId="77777777" w:rsidR="0094754E" w:rsidRPr="00F255D7" w:rsidRDefault="0094754E" w:rsidP="00115BDE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F255D7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0393E" w14:paraId="1DA21C89" w14:textId="77777777" w:rsidTr="000A72FC">
        <w:trPr>
          <w:trHeight w:val="70"/>
        </w:trPr>
        <w:tc>
          <w:tcPr>
            <w:tcW w:w="2830" w:type="dxa"/>
            <w:shd w:val="clear" w:color="auto" w:fill="D9D9D9" w:themeFill="background1" w:themeFillShade="D9"/>
          </w:tcPr>
          <w:p w14:paraId="4A3B0594" w14:textId="77777777" w:rsidR="00006FBB" w:rsidRPr="002F5271" w:rsidRDefault="00006FBB" w:rsidP="000A72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Number of genetic clusters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by sequence type (STs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5551CD5D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E405761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14:paraId="456501F9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335" w:type="dxa"/>
            <w:shd w:val="clear" w:color="auto" w:fill="D9D9D9" w:themeFill="background1" w:themeFillShade="D9"/>
          </w:tcPr>
          <w:p w14:paraId="4F099036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335" w:type="dxa"/>
            <w:shd w:val="clear" w:color="auto" w:fill="D9D9D9" w:themeFill="background1" w:themeFillShade="D9"/>
          </w:tcPr>
          <w:p w14:paraId="3CEE50E4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</w:p>
        </w:tc>
      </w:tr>
      <w:tr w:rsidR="00006FBB" w:rsidRPr="00F255D7" w14:paraId="385913E1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6F2D8836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993" w:type="dxa"/>
          </w:tcPr>
          <w:p w14:paraId="40CF74A8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71BB2061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32D610CA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594EF06B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446A2D4F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48A2C330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4C5C72F5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1</w:t>
            </w:r>
          </w:p>
        </w:tc>
        <w:tc>
          <w:tcPr>
            <w:tcW w:w="993" w:type="dxa"/>
          </w:tcPr>
          <w:p w14:paraId="11B30124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1B3F7748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6CCFB748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77B732D9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4A26AC09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10019FFD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2726F430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3</w:t>
            </w:r>
          </w:p>
        </w:tc>
        <w:tc>
          <w:tcPr>
            <w:tcW w:w="993" w:type="dxa"/>
          </w:tcPr>
          <w:p w14:paraId="1C72908F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72207D7C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637AFF72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00A6ACEF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1544EB3F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43808B7B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2963728F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5</w:t>
            </w:r>
          </w:p>
        </w:tc>
        <w:tc>
          <w:tcPr>
            <w:tcW w:w="993" w:type="dxa"/>
          </w:tcPr>
          <w:p w14:paraId="672E9846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1701" w:type="dxa"/>
          </w:tcPr>
          <w:p w14:paraId="0194A018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866" w:type="dxa"/>
          </w:tcPr>
          <w:p w14:paraId="3DCE6EAB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33786792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D2A1BFD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3FD4F19D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3573CDF8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6</w:t>
            </w:r>
          </w:p>
        </w:tc>
        <w:tc>
          <w:tcPr>
            <w:tcW w:w="993" w:type="dxa"/>
          </w:tcPr>
          <w:p w14:paraId="36B1663B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701" w:type="dxa"/>
          </w:tcPr>
          <w:p w14:paraId="4EABB5AE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866" w:type="dxa"/>
          </w:tcPr>
          <w:p w14:paraId="2C65C2A8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56E976D4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55808E03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13DF9E4B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6745FCC8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9</w:t>
            </w:r>
          </w:p>
        </w:tc>
        <w:tc>
          <w:tcPr>
            <w:tcW w:w="993" w:type="dxa"/>
          </w:tcPr>
          <w:p w14:paraId="02FF8251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1F3701FE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1C543955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66282401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CFA280F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</w:tr>
      <w:tr w:rsidR="00006FBB" w:rsidRPr="00F255D7" w14:paraId="429B398D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04C86ABB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22</w:t>
            </w:r>
          </w:p>
        </w:tc>
        <w:tc>
          <w:tcPr>
            <w:tcW w:w="993" w:type="dxa"/>
          </w:tcPr>
          <w:p w14:paraId="17B3465A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539EA9EF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08EA1B5B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18282A42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57E9E24B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</w:tr>
      <w:tr w:rsidR="00006FBB" w:rsidRPr="00F255D7" w14:paraId="6B08A2B9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57FBBC0D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38</w:t>
            </w:r>
          </w:p>
        </w:tc>
        <w:tc>
          <w:tcPr>
            <w:tcW w:w="993" w:type="dxa"/>
          </w:tcPr>
          <w:p w14:paraId="6F6A12CA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1701" w:type="dxa"/>
          </w:tcPr>
          <w:p w14:paraId="535FC7F1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1C864C6F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1335" w:type="dxa"/>
          </w:tcPr>
          <w:p w14:paraId="672EF6AB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0FB9EEBE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35604B95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455779C9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66</w:t>
            </w:r>
          </w:p>
        </w:tc>
        <w:tc>
          <w:tcPr>
            <w:tcW w:w="993" w:type="dxa"/>
          </w:tcPr>
          <w:p w14:paraId="47E7E11F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25B43895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0DEB6933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1B2F7E6E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0811FE95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28A22359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4A406879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69</w:t>
            </w:r>
          </w:p>
        </w:tc>
        <w:tc>
          <w:tcPr>
            <w:tcW w:w="993" w:type="dxa"/>
          </w:tcPr>
          <w:p w14:paraId="23F4BF87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701" w:type="dxa"/>
          </w:tcPr>
          <w:p w14:paraId="7F646226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49165047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335" w:type="dxa"/>
          </w:tcPr>
          <w:p w14:paraId="78129306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7B9F4835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6902F7BE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6F32DE2D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78</w:t>
            </w:r>
          </w:p>
        </w:tc>
        <w:tc>
          <w:tcPr>
            <w:tcW w:w="993" w:type="dxa"/>
          </w:tcPr>
          <w:p w14:paraId="0D82642E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701" w:type="dxa"/>
          </w:tcPr>
          <w:p w14:paraId="5E49E7B1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544A46DE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408D9D1F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335" w:type="dxa"/>
          </w:tcPr>
          <w:p w14:paraId="13D18C60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F854E6" w:rsidRPr="00F0393E" w14:paraId="1526EE95" w14:textId="77777777" w:rsidTr="000A72FC">
        <w:trPr>
          <w:trHeight w:val="70"/>
        </w:trPr>
        <w:tc>
          <w:tcPr>
            <w:tcW w:w="2830" w:type="dxa"/>
            <w:shd w:val="clear" w:color="auto" w:fill="D9D9D9" w:themeFill="background1" w:themeFillShade="D9"/>
          </w:tcPr>
          <w:p w14:paraId="47DDFB57" w14:textId="77777777" w:rsidR="00F854E6" w:rsidRPr="002F5271" w:rsidRDefault="00F854E6" w:rsidP="000A72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2F5271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lastRenderedPageBreak/>
              <w:t>Number of genetic clusters</w:t>
            </w:r>
            <w: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by sequence type (STs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2A0020D5" w14:textId="77777777" w:rsidR="00F854E6" w:rsidRPr="00B70B4B" w:rsidRDefault="00F854E6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1F85841" w14:textId="77777777" w:rsidR="00F854E6" w:rsidRPr="00B70B4B" w:rsidRDefault="00F854E6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866" w:type="dxa"/>
            <w:shd w:val="clear" w:color="auto" w:fill="D9D9D9" w:themeFill="background1" w:themeFillShade="D9"/>
          </w:tcPr>
          <w:p w14:paraId="0F5E9D64" w14:textId="77777777" w:rsidR="00F854E6" w:rsidRPr="00F255D7" w:rsidRDefault="00F854E6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335" w:type="dxa"/>
            <w:shd w:val="clear" w:color="auto" w:fill="D9D9D9" w:themeFill="background1" w:themeFillShade="D9"/>
          </w:tcPr>
          <w:p w14:paraId="3BC8CEC2" w14:textId="77777777" w:rsidR="00F854E6" w:rsidRPr="00F255D7" w:rsidRDefault="00F854E6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335" w:type="dxa"/>
            <w:shd w:val="clear" w:color="auto" w:fill="D9D9D9" w:themeFill="background1" w:themeFillShade="D9"/>
          </w:tcPr>
          <w:p w14:paraId="21B0C29E" w14:textId="77777777" w:rsidR="00F854E6" w:rsidRPr="00F255D7" w:rsidRDefault="00F854E6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</w:p>
        </w:tc>
      </w:tr>
      <w:tr w:rsidR="00006FBB" w:rsidRPr="00F255D7" w14:paraId="13607741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31E72F0F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01</w:t>
            </w:r>
          </w:p>
        </w:tc>
        <w:tc>
          <w:tcPr>
            <w:tcW w:w="993" w:type="dxa"/>
          </w:tcPr>
          <w:p w14:paraId="0D050FAB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701" w:type="dxa"/>
          </w:tcPr>
          <w:p w14:paraId="1636D5F6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866" w:type="dxa"/>
          </w:tcPr>
          <w:p w14:paraId="50BAF2BE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EFF3B97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109DDE29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27261268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76CBC077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21</w:t>
            </w:r>
          </w:p>
        </w:tc>
        <w:tc>
          <w:tcPr>
            <w:tcW w:w="993" w:type="dxa"/>
          </w:tcPr>
          <w:p w14:paraId="01A39CDB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7CC52857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32A986F2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CAAC22A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2DE78D57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7BD99E64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7A9CE46A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27</w:t>
            </w:r>
          </w:p>
        </w:tc>
        <w:tc>
          <w:tcPr>
            <w:tcW w:w="993" w:type="dxa"/>
          </w:tcPr>
          <w:p w14:paraId="6FF39F08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7028DEBA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6AF58A44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68C646EA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199B74B9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7589EC98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669E6394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31</w:t>
            </w:r>
          </w:p>
        </w:tc>
        <w:tc>
          <w:tcPr>
            <w:tcW w:w="993" w:type="dxa"/>
          </w:tcPr>
          <w:p w14:paraId="655F0B57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0A42FC00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46CA34FC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565F8F19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B018CF9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25325854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47466FA4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47</w:t>
            </w:r>
          </w:p>
        </w:tc>
        <w:tc>
          <w:tcPr>
            <w:tcW w:w="993" w:type="dxa"/>
          </w:tcPr>
          <w:p w14:paraId="7435BA1F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1701" w:type="dxa"/>
          </w:tcPr>
          <w:p w14:paraId="4C322568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866" w:type="dxa"/>
          </w:tcPr>
          <w:p w14:paraId="3AD1E138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0BA0467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1B479BD7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75F22119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17736476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52</w:t>
            </w:r>
          </w:p>
        </w:tc>
        <w:tc>
          <w:tcPr>
            <w:tcW w:w="993" w:type="dxa"/>
          </w:tcPr>
          <w:p w14:paraId="40E1C375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30142903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107612D6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1CBD5ECE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7EACE1E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099565E9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64ECB1DE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67</w:t>
            </w:r>
          </w:p>
        </w:tc>
        <w:tc>
          <w:tcPr>
            <w:tcW w:w="993" w:type="dxa"/>
          </w:tcPr>
          <w:p w14:paraId="6770802A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1701" w:type="dxa"/>
          </w:tcPr>
          <w:p w14:paraId="61F1C863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13A164D8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1335" w:type="dxa"/>
          </w:tcPr>
          <w:p w14:paraId="31A67502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59E38C97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195F5766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43734215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227</w:t>
            </w:r>
          </w:p>
        </w:tc>
        <w:tc>
          <w:tcPr>
            <w:tcW w:w="993" w:type="dxa"/>
          </w:tcPr>
          <w:p w14:paraId="37BB0070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1C0C963E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29EC7BED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705AFDCC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6DC77EFB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097C1C99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79A8B367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258</w:t>
            </w:r>
          </w:p>
        </w:tc>
        <w:tc>
          <w:tcPr>
            <w:tcW w:w="993" w:type="dxa"/>
          </w:tcPr>
          <w:p w14:paraId="57F75DF8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47DCCE22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7CDCBC6C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3B3585C7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0F59F797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2473C861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7961CAA8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259</w:t>
            </w:r>
          </w:p>
        </w:tc>
        <w:tc>
          <w:tcPr>
            <w:tcW w:w="993" w:type="dxa"/>
          </w:tcPr>
          <w:p w14:paraId="37A88E43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5866644C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6B22AE25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C7FA8EB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3880135E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</w:tr>
      <w:tr w:rsidR="00006FBB" w:rsidRPr="00F255D7" w14:paraId="6D582B27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08DAF2CE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294</w:t>
            </w:r>
          </w:p>
        </w:tc>
        <w:tc>
          <w:tcPr>
            <w:tcW w:w="993" w:type="dxa"/>
          </w:tcPr>
          <w:p w14:paraId="52A179D7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17CBFF01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0802914C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658CD278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667338D5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20927EC6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6A7C66F5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307</w:t>
            </w:r>
          </w:p>
        </w:tc>
        <w:tc>
          <w:tcPr>
            <w:tcW w:w="993" w:type="dxa"/>
          </w:tcPr>
          <w:p w14:paraId="4186C582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1701" w:type="dxa"/>
          </w:tcPr>
          <w:p w14:paraId="6A53D368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6</w:t>
            </w:r>
          </w:p>
        </w:tc>
        <w:tc>
          <w:tcPr>
            <w:tcW w:w="866" w:type="dxa"/>
          </w:tcPr>
          <w:p w14:paraId="2CE22C0D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7BC0BE71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C56FF72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4D207809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2F163AE9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340</w:t>
            </w:r>
          </w:p>
        </w:tc>
        <w:tc>
          <w:tcPr>
            <w:tcW w:w="993" w:type="dxa"/>
          </w:tcPr>
          <w:p w14:paraId="02DED357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395E6A27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761B20D3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09C73A83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3B1C70CF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62354E92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71A9CC01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354</w:t>
            </w:r>
          </w:p>
        </w:tc>
        <w:tc>
          <w:tcPr>
            <w:tcW w:w="993" w:type="dxa"/>
          </w:tcPr>
          <w:p w14:paraId="1A04414B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3049A8B3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14D99553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7A4250C3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5D215135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2EFBD462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32141B98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361</w:t>
            </w:r>
          </w:p>
        </w:tc>
        <w:tc>
          <w:tcPr>
            <w:tcW w:w="993" w:type="dxa"/>
          </w:tcPr>
          <w:p w14:paraId="487366EB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0E4010E7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4AD524FD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6DF8EB27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016230EE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302CC3FD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0E0F76BE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383</w:t>
            </w:r>
          </w:p>
        </w:tc>
        <w:tc>
          <w:tcPr>
            <w:tcW w:w="993" w:type="dxa"/>
          </w:tcPr>
          <w:p w14:paraId="024B0C6A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1427EEE1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5B03D796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3D728446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6D494D70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443D1B43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406795F4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391</w:t>
            </w:r>
          </w:p>
        </w:tc>
        <w:tc>
          <w:tcPr>
            <w:tcW w:w="993" w:type="dxa"/>
          </w:tcPr>
          <w:p w14:paraId="60F091B2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081254A0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42453460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73F70DD4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67DA7EBE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09B5EAE9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774BA3D1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392</w:t>
            </w:r>
          </w:p>
        </w:tc>
        <w:tc>
          <w:tcPr>
            <w:tcW w:w="993" w:type="dxa"/>
          </w:tcPr>
          <w:p w14:paraId="2BD877E5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2A7C667B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017451CE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66730C7F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66B35AF9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43C76BA5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2301A811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405</w:t>
            </w:r>
          </w:p>
        </w:tc>
        <w:tc>
          <w:tcPr>
            <w:tcW w:w="993" w:type="dxa"/>
          </w:tcPr>
          <w:p w14:paraId="1199493A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701" w:type="dxa"/>
          </w:tcPr>
          <w:p w14:paraId="409B00A0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1573C9B4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3</w:t>
            </w:r>
          </w:p>
        </w:tc>
        <w:tc>
          <w:tcPr>
            <w:tcW w:w="1335" w:type="dxa"/>
          </w:tcPr>
          <w:p w14:paraId="160DAE1F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5DDA9CA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7ACC7831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54797ACC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410</w:t>
            </w:r>
          </w:p>
        </w:tc>
        <w:tc>
          <w:tcPr>
            <w:tcW w:w="993" w:type="dxa"/>
          </w:tcPr>
          <w:p w14:paraId="5368C67D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701" w:type="dxa"/>
          </w:tcPr>
          <w:p w14:paraId="75939634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39F63F34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335" w:type="dxa"/>
          </w:tcPr>
          <w:p w14:paraId="36E3808A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50C6EF05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65AAF558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112BE6CA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512</w:t>
            </w:r>
          </w:p>
        </w:tc>
        <w:tc>
          <w:tcPr>
            <w:tcW w:w="993" w:type="dxa"/>
          </w:tcPr>
          <w:p w14:paraId="5C4197F1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5B6EDA1B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46B22AAE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3C1C2C21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1FD5BC71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5E339322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6A9316F2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560</w:t>
            </w:r>
          </w:p>
        </w:tc>
        <w:tc>
          <w:tcPr>
            <w:tcW w:w="993" w:type="dxa"/>
          </w:tcPr>
          <w:p w14:paraId="27E423EC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7642DEB0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7E65EA7D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6E1B49F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3BDB114D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294E0304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7BA06939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591</w:t>
            </w:r>
          </w:p>
        </w:tc>
        <w:tc>
          <w:tcPr>
            <w:tcW w:w="993" w:type="dxa"/>
          </w:tcPr>
          <w:p w14:paraId="53F1A2CC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77FF45F2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172B4CF4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7333DFD0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281E3117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1645252A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30D68B1E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648</w:t>
            </w:r>
          </w:p>
        </w:tc>
        <w:tc>
          <w:tcPr>
            <w:tcW w:w="993" w:type="dxa"/>
          </w:tcPr>
          <w:p w14:paraId="31A3CF7F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745C0D8E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0A80F94D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10E8A411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47EAD048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57AD1ACA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75AF68EA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928</w:t>
            </w:r>
          </w:p>
        </w:tc>
        <w:tc>
          <w:tcPr>
            <w:tcW w:w="993" w:type="dxa"/>
          </w:tcPr>
          <w:p w14:paraId="6558BCBC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184D6F83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6DBBA7B0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531D067E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1B8EFDD8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44978594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26E990A0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940</w:t>
            </w:r>
          </w:p>
        </w:tc>
        <w:tc>
          <w:tcPr>
            <w:tcW w:w="993" w:type="dxa"/>
          </w:tcPr>
          <w:p w14:paraId="695E0A69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57C25880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55CA1817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450B1248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54C92B86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3A0D3A78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03EC46B3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985</w:t>
            </w:r>
          </w:p>
        </w:tc>
        <w:tc>
          <w:tcPr>
            <w:tcW w:w="993" w:type="dxa"/>
          </w:tcPr>
          <w:p w14:paraId="1A6102E4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16B8B1B5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46862E2B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4A5F10E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0D1D59DD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65952F2D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2888D680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193</w:t>
            </w:r>
          </w:p>
        </w:tc>
        <w:tc>
          <w:tcPr>
            <w:tcW w:w="993" w:type="dxa"/>
          </w:tcPr>
          <w:p w14:paraId="2499BC3A" w14:textId="77777777" w:rsidR="00006FBB" w:rsidRPr="00594260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</w:tcPr>
          <w:p w14:paraId="38D6BABD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20C6AAF2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0098C7EE" w14:textId="77777777" w:rsidR="00006FBB" w:rsidRPr="00E749DE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vertAlign w:val="superscript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  <w:r>
              <w:rPr>
                <w:rFonts w:eastAsia="Times New Roman"/>
                <w:bCs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335" w:type="dxa"/>
          </w:tcPr>
          <w:p w14:paraId="003AA9EA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53DE0DD8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273FCD64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284</w:t>
            </w:r>
          </w:p>
        </w:tc>
        <w:tc>
          <w:tcPr>
            <w:tcW w:w="993" w:type="dxa"/>
          </w:tcPr>
          <w:p w14:paraId="55B742F4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72906B5F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29740876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63754E89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2652DC66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46649C44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08C5FAAD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598</w:t>
            </w:r>
          </w:p>
        </w:tc>
        <w:tc>
          <w:tcPr>
            <w:tcW w:w="993" w:type="dxa"/>
          </w:tcPr>
          <w:p w14:paraId="2E2E8535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49B90B3C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5AF0D37D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63EE4251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46730A72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29104638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1CCBC947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1824</w:t>
            </w:r>
          </w:p>
        </w:tc>
        <w:tc>
          <w:tcPr>
            <w:tcW w:w="993" w:type="dxa"/>
          </w:tcPr>
          <w:p w14:paraId="50F563D6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7103E7AC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866" w:type="dxa"/>
          </w:tcPr>
          <w:p w14:paraId="3DDBB702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31089594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315F1E0A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200C2F90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70628AFD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2096</w:t>
            </w:r>
          </w:p>
        </w:tc>
        <w:tc>
          <w:tcPr>
            <w:tcW w:w="993" w:type="dxa"/>
          </w:tcPr>
          <w:p w14:paraId="0F7AF20A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1701" w:type="dxa"/>
          </w:tcPr>
          <w:p w14:paraId="7AA43349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2</w:t>
            </w:r>
          </w:p>
        </w:tc>
        <w:tc>
          <w:tcPr>
            <w:tcW w:w="866" w:type="dxa"/>
          </w:tcPr>
          <w:p w14:paraId="08506691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0F7B83A6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107628E9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  <w:tr w:rsidR="00006FBB" w:rsidRPr="00F255D7" w14:paraId="21306527" w14:textId="77777777" w:rsidTr="000A72FC">
        <w:trPr>
          <w:trHeight w:val="70"/>
        </w:trPr>
        <w:tc>
          <w:tcPr>
            <w:tcW w:w="2830" w:type="dxa"/>
            <w:vAlign w:val="center"/>
          </w:tcPr>
          <w:p w14:paraId="0E8974A4" w14:textId="77777777" w:rsidR="00006FBB" w:rsidRPr="00A46397" w:rsidRDefault="00006FBB" w:rsidP="000A72FC">
            <w:pPr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A46397">
              <w:rPr>
                <w:rFonts w:eastAsia="Times New Roman"/>
                <w:bCs/>
                <w:sz w:val="22"/>
                <w:szCs w:val="22"/>
                <w:lang w:val="en-GB"/>
              </w:rPr>
              <w:t>2851</w:t>
            </w:r>
          </w:p>
        </w:tc>
        <w:tc>
          <w:tcPr>
            <w:tcW w:w="993" w:type="dxa"/>
          </w:tcPr>
          <w:p w14:paraId="4A4C7C70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734EABC0" w14:textId="77777777" w:rsidR="00006FBB" w:rsidRPr="00B70B4B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866" w:type="dxa"/>
          </w:tcPr>
          <w:p w14:paraId="2C1FE780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>
              <w:rPr>
                <w:rFonts w:eastAsia="Times New Roman"/>
                <w:bCs/>
                <w:sz w:val="22"/>
                <w:szCs w:val="22"/>
                <w:lang w:val="en-GB"/>
              </w:rPr>
              <w:t>1</w:t>
            </w:r>
          </w:p>
        </w:tc>
        <w:tc>
          <w:tcPr>
            <w:tcW w:w="1335" w:type="dxa"/>
          </w:tcPr>
          <w:p w14:paraId="5F00F1FD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  <w:tc>
          <w:tcPr>
            <w:tcW w:w="1335" w:type="dxa"/>
          </w:tcPr>
          <w:p w14:paraId="4250649B" w14:textId="77777777" w:rsidR="00006FBB" w:rsidRPr="00F255D7" w:rsidRDefault="00006FBB" w:rsidP="000A72FC">
            <w:pPr>
              <w:jc w:val="center"/>
              <w:rPr>
                <w:rFonts w:eastAsia="Times New Roman"/>
                <w:bCs/>
                <w:sz w:val="22"/>
                <w:szCs w:val="22"/>
                <w:lang w:val="en-GB"/>
              </w:rPr>
            </w:pPr>
            <w:r w:rsidRPr="006637E0">
              <w:rPr>
                <w:rFonts w:eastAsia="Times New Roman"/>
                <w:bCs/>
                <w:sz w:val="22"/>
                <w:szCs w:val="22"/>
                <w:lang w:val="en-GB"/>
              </w:rPr>
              <w:t>-</w:t>
            </w:r>
          </w:p>
        </w:tc>
      </w:tr>
    </w:tbl>
    <w:p w14:paraId="0E1AF96F" w14:textId="329369E8" w:rsidR="0094754E" w:rsidRDefault="0094754E" w:rsidP="0094754E">
      <w:pPr>
        <w:rPr>
          <w:rFonts w:asciiTheme="minorHAnsi" w:hAnsiTheme="minorHAnsi" w:cstheme="minorHAnsi"/>
          <w:szCs w:val="22"/>
          <w:lang w:val="en-GB"/>
        </w:rPr>
      </w:pPr>
      <w:r>
        <w:rPr>
          <w:rFonts w:asciiTheme="minorHAnsi" w:hAnsiTheme="minorHAnsi" w:cstheme="minorHAnsi"/>
          <w:szCs w:val="22"/>
          <w:lang w:val="en-GB"/>
        </w:rPr>
        <w:t>CPE: carbapenemase-producin</w:t>
      </w:r>
      <w:r w:rsidRPr="005A6F3B">
        <w:rPr>
          <w:rFonts w:asciiTheme="minorHAnsi" w:hAnsiTheme="minorHAnsi" w:cstheme="minorHAnsi"/>
          <w:szCs w:val="22"/>
          <w:lang w:val="en-GB"/>
        </w:rPr>
        <w:t>g Enterobacterales;</w:t>
      </w:r>
      <w:r>
        <w:rPr>
          <w:rFonts w:asciiTheme="minorHAnsi" w:hAnsiTheme="minorHAnsi" w:cstheme="minorHAnsi"/>
          <w:szCs w:val="22"/>
          <w:lang w:val="en-GB"/>
        </w:rPr>
        <w:t xml:space="preserve"> </w:t>
      </w:r>
      <w:r w:rsidR="00F4225A">
        <w:rPr>
          <w:rFonts w:asciiTheme="minorHAnsi" w:hAnsiTheme="minorHAnsi" w:cstheme="minorHAnsi"/>
          <w:szCs w:val="22"/>
          <w:lang w:val="en-GB"/>
        </w:rPr>
        <w:t xml:space="preserve">ST: sequence type; </w:t>
      </w:r>
      <w:r>
        <w:rPr>
          <w:rFonts w:asciiTheme="minorHAnsi" w:hAnsiTheme="minorHAnsi" w:cstheme="minorHAnsi"/>
          <w:szCs w:val="22"/>
          <w:lang w:val="en-GB"/>
        </w:rPr>
        <w:t>W</w:t>
      </w:r>
      <w:r w:rsidRPr="008562D0">
        <w:rPr>
          <w:rFonts w:asciiTheme="minorHAnsi" w:hAnsiTheme="minorHAnsi" w:cstheme="minorHAnsi"/>
          <w:szCs w:val="22"/>
          <w:lang w:val="en-GB"/>
        </w:rPr>
        <w:t>GS</w:t>
      </w:r>
      <w:r>
        <w:rPr>
          <w:rFonts w:asciiTheme="minorHAnsi" w:hAnsiTheme="minorHAnsi" w:cstheme="minorHAnsi"/>
          <w:szCs w:val="22"/>
          <w:lang w:val="en-GB"/>
        </w:rPr>
        <w:t>: Whole genome sequencing.</w:t>
      </w:r>
    </w:p>
    <w:p w14:paraId="3BDFC8C7" w14:textId="257BF333" w:rsidR="0094754E" w:rsidRDefault="0094754E" w:rsidP="0094754E">
      <w:pPr>
        <w:rPr>
          <w:lang w:val="en-GB"/>
        </w:rPr>
      </w:pPr>
      <w:r w:rsidRPr="00340A4C">
        <w:rPr>
          <w:vertAlign w:val="superscript"/>
          <w:lang w:val="en-GB" w:eastAsia="en-US"/>
        </w:rPr>
        <w:t>1</w:t>
      </w:r>
      <w:r w:rsidRPr="00340A4C">
        <w:rPr>
          <w:lang w:val="en-GB" w:eastAsia="en-US"/>
        </w:rPr>
        <w:t xml:space="preserve"> Sometimes one or more isolates in a </w:t>
      </w:r>
      <w:r>
        <w:rPr>
          <w:lang w:val="en-GB" w:eastAsia="en-US"/>
        </w:rPr>
        <w:t xml:space="preserve">genetic </w:t>
      </w:r>
      <w:r w:rsidRPr="00340A4C">
        <w:rPr>
          <w:lang w:val="en-GB" w:eastAsia="en-US"/>
        </w:rPr>
        <w:t>cluster ha</w:t>
      </w:r>
      <w:r>
        <w:rPr>
          <w:lang w:val="en-GB" w:eastAsia="en-US"/>
        </w:rPr>
        <w:t>d</w:t>
      </w:r>
      <w:r w:rsidRPr="00340A4C">
        <w:rPr>
          <w:lang w:val="en-GB" w:eastAsia="en-US"/>
        </w:rPr>
        <w:t xml:space="preserve"> a combination of two different </w:t>
      </w:r>
      <w:r w:rsidRPr="00340A4C">
        <w:rPr>
          <w:rFonts w:asciiTheme="minorHAnsi" w:hAnsiTheme="minorHAnsi" w:cstheme="minorHAnsi"/>
          <w:lang w:val="en-GB"/>
        </w:rPr>
        <w:t>carbapenemase-encoding alleles</w:t>
      </w:r>
      <w:r>
        <w:rPr>
          <w:rFonts w:asciiTheme="minorHAnsi" w:hAnsiTheme="minorHAnsi" w:cstheme="minorHAnsi"/>
          <w:lang w:val="en-GB"/>
        </w:rPr>
        <w:t xml:space="preserve"> (carba-alleles)</w:t>
      </w:r>
      <w:r w:rsidRPr="00340A4C">
        <w:rPr>
          <w:rFonts w:asciiTheme="minorHAnsi" w:hAnsiTheme="minorHAnsi" w:cstheme="minorHAnsi"/>
          <w:lang w:val="en-GB"/>
        </w:rPr>
        <w:t xml:space="preserve">. </w:t>
      </w:r>
      <w:r w:rsidRPr="00340A4C">
        <w:rPr>
          <w:lang w:val="en-GB" w:eastAsia="en-US"/>
        </w:rPr>
        <w:t>Number</w:t>
      </w:r>
      <w:r>
        <w:rPr>
          <w:lang w:val="en-GB" w:eastAsia="en-US"/>
        </w:rPr>
        <w:t>s</w:t>
      </w:r>
      <w:r w:rsidRPr="00340A4C">
        <w:rPr>
          <w:lang w:val="en-GB" w:eastAsia="en-US"/>
        </w:rPr>
        <w:t xml:space="preserve"> of </w:t>
      </w:r>
      <w:r>
        <w:rPr>
          <w:lang w:val="en-GB" w:eastAsia="en-US"/>
        </w:rPr>
        <w:t xml:space="preserve">genetic </w:t>
      </w:r>
      <w:r w:rsidRPr="00340A4C">
        <w:rPr>
          <w:lang w:val="en-GB" w:eastAsia="en-US"/>
        </w:rPr>
        <w:t xml:space="preserve">clusters in this table are presented according to the predominant identified </w:t>
      </w:r>
      <w:r>
        <w:rPr>
          <w:rFonts w:asciiTheme="minorHAnsi" w:hAnsiTheme="minorHAnsi" w:cstheme="minorHAnsi"/>
          <w:lang w:val="en-GB"/>
        </w:rPr>
        <w:t>carba-allele</w:t>
      </w:r>
      <w:r w:rsidRPr="00340A4C">
        <w:rPr>
          <w:rFonts w:asciiTheme="minorHAnsi" w:hAnsiTheme="minorHAnsi" w:cstheme="minorHAnsi"/>
          <w:lang w:val="en-GB"/>
        </w:rPr>
        <w:t xml:space="preserve"> (</w:t>
      </w:r>
      <w:r>
        <w:rPr>
          <w:rFonts w:asciiTheme="minorHAnsi" w:hAnsiTheme="minorHAnsi" w:cstheme="minorHAnsi"/>
          <w:lang w:val="en-GB"/>
        </w:rPr>
        <w:t>&gt;</w:t>
      </w:r>
      <w:r w:rsidRPr="00340A4C">
        <w:rPr>
          <w:rFonts w:asciiTheme="minorHAnsi" w:hAnsiTheme="minorHAnsi" w:cstheme="minorHAnsi"/>
          <w:lang w:val="en-GB"/>
        </w:rPr>
        <w:t>50% of the isolates belonging to a cluster).</w:t>
      </w:r>
      <w:r>
        <w:rPr>
          <w:rFonts w:asciiTheme="minorHAnsi" w:hAnsiTheme="minorHAnsi" w:cstheme="minorHAnsi"/>
          <w:lang w:val="en-GB"/>
        </w:rPr>
        <w:t xml:space="preserve"> If 50% of the isolates belonging to a genetic cluster had one carba-allele identified</w:t>
      </w:r>
      <w:r w:rsidR="00BC36E3">
        <w:rPr>
          <w:rFonts w:asciiTheme="minorHAnsi" w:hAnsiTheme="minorHAnsi" w:cstheme="minorHAnsi"/>
          <w:lang w:val="en-GB"/>
        </w:rPr>
        <w:t>,</w:t>
      </w:r>
      <w:r>
        <w:rPr>
          <w:rFonts w:asciiTheme="minorHAnsi" w:hAnsiTheme="minorHAnsi" w:cstheme="minorHAnsi"/>
          <w:lang w:val="en-GB"/>
        </w:rPr>
        <w:t xml:space="preserve"> and </w:t>
      </w:r>
      <w:r w:rsidR="007E3E8F">
        <w:rPr>
          <w:rFonts w:asciiTheme="minorHAnsi" w:hAnsiTheme="minorHAnsi" w:cstheme="minorHAnsi"/>
          <w:lang w:val="en-GB"/>
        </w:rPr>
        <w:t xml:space="preserve">the other </w:t>
      </w:r>
      <w:r>
        <w:rPr>
          <w:rFonts w:asciiTheme="minorHAnsi" w:hAnsiTheme="minorHAnsi" w:cstheme="minorHAnsi"/>
          <w:lang w:val="en-GB"/>
        </w:rPr>
        <w:t xml:space="preserve">50% </w:t>
      </w:r>
      <w:r w:rsidR="007E3E8F">
        <w:rPr>
          <w:rFonts w:asciiTheme="minorHAnsi" w:hAnsiTheme="minorHAnsi" w:cstheme="minorHAnsi"/>
          <w:lang w:val="en-GB"/>
        </w:rPr>
        <w:t>had</w:t>
      </w:r>
      <w:r>
        <w:rPr>
          <w:rFonts w:asciiTheme="minorHAnsi" w:hAnsiTheme="minorHAnsi" w:cstheme="minorHAnsi"/>
          <w:lang w:val="en-GB"/>
        </w:rPr>
        <w:t xml:space="preserve"> two different carba-alleles, the cluster was counted as a cluster consisting of isolates with two different carba-alleles.</w:t>
      </w:r>
    </w:p>
    <w:p w14:paraId="62388949" w14:textId="5C52EA44" w:rsidR="0094754E" w:rsidRPr="00E749DE" w:rsidRDefault="00594260">
      <w:pPr>
        <w:rPr>
          <w:lang w:val="en-GB"/>
        </w:rPr>
      </w:pPr>
      <w:r>
        <w:rPr>
          <w:vertAlign w:val="superscript"/>
          <w:lang w:val="en-GB"/>
        </w:rPr>
        <w:t>2</w:t>
      </w:r>
      <w:r w:rsidR="00E749DE">
        <w:rPr>
          <w:lang w:val="en-GB"/>
        </w:rPr>
        <w:t xml:space="preserve"> One </w:t>
      </w:r>
      <w:r w:rsidR="00E749DE" w:rsidRPr="00E749DE">
        <w:rPr>
          <w:i/>
          <w:iCs/>
          <w:lang w:val="en-GB"/>
        </w:rPr>
        <w:t>E. cloacae</w:t>
      </w:r>
      <w:r w:rsidR="00E749DE">
        <w:rPr>
          <w:lang w:val="en-GB"/>
        </w:rPr>
        <w:t xml:space="preserve"> complex cluster consisted of ten ST78 isolates and one ST1193 isolate.</w:t>
      </w:r>
    </w:p>
    <w:sectPr w:rsidR="0094754E" w:rsidRPr="00E749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RijksoverheidSansText">
    <w:panose1 w:val="020B0503040202060203"/>
    <w:charset w:val="00"/>
    <w:family w:val="swiss"/>
    <w:notTrueType/>
    <w:pitch w:val="variable"/>
    <w:sig w:usb0="00000087" w:usb1="00000001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54E"/>
    <w:rsid w:val="00006FBB"/>
    <w:rsid w:val="00052B67"/>
    <w:rsid w:val="00115BDE"/>
    <w:rsid w:val="002C5C11"/>
    <w:rsid w:val="00345F8F"/>
    <w:rsid w:val="00354C5B"/>
    <w:rsid w:val="004937F5"/>
    <w:rsid w:val="00594260"/>
    <w:rsid w:val="005A6F3B"/>
    <w:rsid w:val="006A7ACC"/>
    <w:rsid w:val="00771020"/>
    <w:rsid w:val="007E3E8F"/>
    <w:rsid w:val="008E18CF"/>
    <w:rsid w:val="009327FF"/>
    <w:rsid w:val="00943425"/>
    <w:rsid w:val="0094754E"/>
    <w:rsid w:val="00A46397"/>
    <w:rsid w:val="00BB766E"/>
    <w:rsid w:val="00BC36E3"/>
    <w:rsid w:val="00E749DE"/>
    <w:rsid w:val="00F0393E"/>
    <w:rsid w:val="00F31B4B"/>
    <w:rsid w:val="00F4225A"/>
    <w:rsid w:val="00F85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FAD054"/>
  <w15:chartTrackingRefBased/>
  <w15:docId w15:val="{EAF7133C-32E5-481E-8C97-BA5EBB9CC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54E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54E"/>
    <w:pPr>
      <w:spacing w:after="0" w:line="240" w:lineRule="auto"/>
    </w:pPr>
    <w:rPr>
      <w:rFonts w:ascii="Calibri" w:eastAsia="MS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2</Pages>
  <Words>398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ke Wielders</dc:creator>
  <cp:keywords/>
  <dc:description/>
  <cp:lastModifiedBy>Lieke Wielders</cp:lastModifiedBy>
  <cp:revision>8</cp:revision>
  <dcterms:created xsi:type="dcterms:W3CDTF">2022-03-08T08:19:00Z</dcterms:created>
  <dcterms:modified xsi:type="dcterms:W3CDTF">2022-03-10T15:36:00Z</dcterms:modified>
</cp:coreProperties>
</file>